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7668" w:type="dxa"/>
        <w:tblLook w:val="04A0" w:firstRow="1" w:lastRow="0" w:firstColumn="1" w:lastColumn="0" w:noHBand="0" w:noVBand="1"/>
      </w:tblPr>
      <w:tblGrid>
        <w:gridCol w:w="2520"/>
        <w:gridCol w:w="10620"/>
        <w:gridCol w:w="2148"/>
        <w:gridCol w:w="920"/>
        <w:gridCol w:w="306"/>
        <w:gridCol w:w="306"/>
        <w:gridCol w:w="306"/>
        <w:gridCol w:w="542"/>
      </w:tblGrid>
      <w:tr w:rsidR="008D6DFA" w:rsidRPr="00FC131C" w14:paraId="421CDD76" w14:textId="77777777" w:rsidTr="00CE6B18">
        <w:trPr>
          <w:gridAfter w:val="6"/>
          <w:wAfter w:w="4528" w:type="dxa"/>
          <w:trHeight w:val="320"/>
        </w:trPr>
        <w:tc>
          <w:tcPr>
            <w:tcW w:w="1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2360" w14:textId="1CFADFB7" w:rsidR="008D6DFA" w:rsidRPr="00FC131C" w:rsidRDefault="008D6DFA" w:rsidP="005D63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</w:t>
            </w:r>
            <w:r w:rsidR="005D63B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upplement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Pr="00FC131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Tabl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CB2AF9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5</w:t>
            </w:r>
            <w:r w:rsidR="00A43E03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.</w:t>
            </w:r>
            <w:r w:rsidRPr="00FC131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Subjective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Feedback</w:t>
            </w:r>
            <w:r w:rsidR="005D63B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:</w:t>
            </w:r>
            <w:r w:rsidR="005D63B5" w:rsidRPr="00FC131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Response to Aquamin</w:t>
            </w:r>
            <w:r w:rsidR="005D63B5" w:rsidRPr="00FC131C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  <w:t xml:space="preserve">® </w:t>
            </w:r>
          </w:p>
        </w:tc>
      </w:tr>
      <w:tr w:rsidR="008D6DFA" w:rsidRPr="00FC131C" w14:paraId="09CC0B83" w14:textId="77777777" w:rsidTr="00CE6B18">
        <w:trPr>
          <w:gridAfter w:val="6"/>
          <w:wAfter w:w="4528" w:type="dxa"/>
          <w:trHeight w:val="280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CB8F" w14:textId="77777777" w:rsidR="008D6DFA" w:rsidRPr="00533D85" w:rsidRDefault="008D6DFA" w:rsidP="002E3E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  <w:p w14:paraId="17562909" w14:textId="7272355D" w:rsidR="008D6DFA" w:rsidRPr="00533D85" w:rsidRDefault="008D6DFA" w:rsidP="002E3E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33D8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Subject ID (Duration) </w:t>
            </w:r>
          </w:p>
        </w:tc>
        <w:tc>
          <w:tcPr>
            <w:tcW w:w="10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E9F3" w14:textId="0350CFB4" w:rsidR="008D6DFA" w:rsidRPr="00533D85" w:rsidRDefault="008D6DFA" w:rsidP="002E3E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33D8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articipants reported</w:t>
            </w:r>
            <w:r w:rsidR="00C35572" w:rsidRPr="00533D8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or noted</w:t>
            </w:r>
            <w:r w:rsidR="00261F40" w:rsidRPr="00533D8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:</w:t>
            </w:r>
            <w:r w:rsidRPr="00533D85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8D6DFA" w:rsidRPr="00FC131C" w14:paraId="4AD60641" w14:textId="77777777" w:rsidTr="008D6DFA">
        <w:trPr>
          <w:gridAfter w:val="1"/>
          <w:wAfter w:w="542" w:type="dxa"/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5A35" w14:textId="164CB46B" w:rsidR="008D6DFA" w:rsidRPr="00FC131C" w:rsidRDefault="008D6DFA" w:rsidP="008D6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ubject 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180-d) </w:t>
            </w:r>
          </w:p>
        </w:tc>
        <w:tc>
          <w:tcPr>
            <w:tcW w:w="146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973E" w14:textId="51A7B764" w:rsidR="008D6DFA" w:rsidRPr="00FC131C" w:rsidRDefault="008D6DFA" w:rsidP="008D6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eeling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better, biologics (</w:t>
            </w:r>
            <w:r w:rsidR="00C35572" w:rsidRPr="00C35572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ofacitinib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 dose reduced by the GI doc after the study completion</w:t>
            </w:r>
          </w:p>
        </w:tc>
      </w:tr>
      <w:tr w:rsidR="008D6DFA" w:rsidRPr="00FC131C" w14:paraId="10E58520" w14:textId="77777777" w:rsidTr="008D6DFA">
        <w:trPr>
          <w:gridAfter w:val="1"/>
          <w:wAfter w:w="542" w:type="dxa"/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FDB6A" w14:textId="46A52FEF" w:rsidR="008D6DFA" w:rsidRPr="00FC131C" w:rsidRDefault="008D6DFA" w:rsidP="008D6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ubject 2 (180-d) </w:t>
            </w:r>
          </w:p>
        </w:tc>
        <w:tc>
          <w:tcPr>
            <w:tcW w:w="146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15EFB" w14:textId="20CA0EF4" w:rsidR="008D6DFA" w:rsidRDefault="008D6DFA" w:rsidP="008D6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mproved e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ergy level - improved - felt fatigued again 2 weeks after completing study</w:t>
            </w:r>
          </w:p>
        </w:tc>
      </w:tr>
      <w:tr w:rsidR="008D6DFA" w:rsidRPr="00FC131C" w14:paraId="00EFB313" w14:textId="77777777" w:rsidTr="008D6DFA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D890" w14:textId="77777777" w:rsidR="008D6DFA" w:rsidRPr="00FC131C" w:rsidRDefault="008D6DFA" w:rsidP="008D6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ubject 3 (180-d) </w:t>
            </w:r>
          </w:p>
        </w:tc>
        <w:tc>
          <w:tcPr>
            <w:tcW w:w="151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C3D6" w14:textId="02AC6C41" w:rsidR="008D6DFA" w:rsidRPr="00FC131C" w:rsidRDefault="008D6DFA" w:rsidP="008D6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mproved e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ergy level - Improved. However, felt fatigued again after discontinuing Aquamin</w:t>
            </w:r>
          </w:p>
        </w:tc>
      </w:tr>
      <w:tr w:rsidR="008D6DFA" w:rsidRPr="00FC131C" w14:paraId="5CFAA20A" w14:textId="77777777" w:rsidTr="00CE6B18">
        <w:trPr>
          <w:gridAfter w:val="6"/>
          <w:wAfter w:w="4528" w:type="dxa"/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9A93" w14:textId="238FECBC" w:rsidR="008D6DFA" w:rsidRPr="00FC131C" w:rsidRDefault="008D6DFA" w:rsidP="008D6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ubject 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180-d) </w:t>
            </w:r>
          </w:p>
        </w:tc>
        <w:tc>
          <w:tcPr>
            <w:tcW w:w="10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B57E" w14:textId="2BC1A346" w:rsidR="008D6DFA" w:rsidRPr="00FC131C" w:rsidRDefault="008D6DFA" w:rsidP="008D6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feeling 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much better and felt comfortable; otherwise felt that flare 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uld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start anytime </w:t>
            </w:r>
          </w:p>
        </w:tc>
      </w:tr>
      <w:tr w:rsidR="008D6DFA" w:rsidRPr="00FC131C" w14:paraId="3EA36EC9" w14:textId="77777777" w:rsidTr="008D6DFA">
        <w:trPr>
          <w:gridAfter w:val="3"/>
          <w:wAfter w:w="1154" w:type="dxa"/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3439" w14:textId="4E50AA75" w:rsidR="008D6DFA" w:rsidRPr="00FC131C" w:rsidRDefault="008D6DFA" w:rsidP="008D6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ubject 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180-d) </w:t>
            </w:r>
          </w:p>
        </w:tc>
        <w:tc>
          <w:tcPr>
            <w:tcW w:w="139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3955" w14:textId="3EA18DF9" w:rsidR="008D6DFA" w:rsidRPr="00FC131C" w:rsidRDefault="008D6DFA" w:rsidP="008D6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mproved s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tool consistency and 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improved 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requency</w:t>
            </w:r>
          </w:p>
        </w:tc>
      </w:tr>
      <w:tr w:rsidR="008D6DFA" w:rsidRPr="00FC131C" w14:paraId="20F67EFB" w14:textId="77777777" w:rsidTr="008D6DFA">
        <w:trPr>
          <w:gridAfter w:val="4"/>
          <w:wAfter w:w="1460" w:type="dxa"/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E712" w14:textId="5C24ABFF" w:rsidR="008D6DFA" w:rsidRPr="00FC131C" w:rsidRDefault="008D6DFA" w:rsidP="008D6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ubject 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180-d) </w:t>
            </w:r>
          </w:p>
        </w:tc>
        <w:tc>
          <w:tcPr>
            <w:tcW w:w="136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4D0B" w14:textId="56D05642" w:rsidR="008D6DFA" w:rsidRPr="00FC131C" w:rsidRDefault="008D6DFA" w:rsidP="008D6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irs got better, 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Participant reported 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eeling 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uch healthier</w:t>
            </w:r>
          </w:p>
        </w:tc>
      </w:tr>
      <w:tr w:rsidR="008D6DFA" w:rsidRPr="00FC131C" w14:paraId="38387868" w14:textId="77777777" w:rsidTr="00CE6B18">
        <w:trPr>
          <w:gridAfter w:val="6"/>
          <w:wAfter w:w="4528" w:type="dxa"/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30D0" w14:textId="5488475B" w:rsidR="008D6DFA" w:rsidRPr="00FC131C" w:rsidRDefault="008D6DFA" w:rsidP="008D6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ubject 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180-d) </w:t>
            </w:r>
          </w:p>
        </w:tc>
        <w:tc>
          <w:tcPr>
            <w:tcW w:w="10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55EE" w14:textId="118A02C9" w:rsidR="008D6DFA" w:rsidRPr="00FC131C" w:rsidRDefault="008D6DFA" w:rsidP="008D6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ling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good, 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Participant noted being 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without UC maintenance therapy due to lack of insurance </w:t>
            </w:r>
          </w:p>
        </w:tc>
      </w:tr>
      <w:tr w:rsidR="008D6DFA" w:rsidRPr="00FC131C" w14:paraId="61E641CF" w14:textId="77777777" w:rsidTr="008D6DFA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0BAA" w14:textId="0BA9D1DE" w:rsidR="008D6DFA" w:rsidRPr="00FC131C" w:rsidRDefault="008D6DFA" w:rsidP="008D6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ubject 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180-d) </w:t>
            </w:r>
          </w:p>
        </w:tc>
        <w:tc>
          <w:tcPr>
            <w:tcW w:w="151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6974" w14:textId="7699A691" w:rsidR="008D6DFA" w:rsidRPr="00FC131C" w:rsidRDefault="008D6DFA" w:rsidP="008D6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"90% on the way to remission” using own words, did complain of some blood in stool</w:t>
            </w:r>
          </w:p>
        </w:tc>
      </w:tr>
      <w:tr w:rsidR="008D6DFA" w:rsidRPr="00FC131C" w14:paraId="124FE428" w14:textId="77777777" w:rsidTr="00CE6B18">
        <w:trPr>
          <w:gridAfter w:val="6"/>
          <w:wAfter w:w="4528" w:type="dxa"/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84A7" w14:textId="65EFAEE8" w:rsidR="008D6DFA" w:rsidRPr="00FC131C" w:rsidRDefault="008D6DFA" w:rsidP="008D6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ubject 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180-d) </w:t>
            </w:r>
          </w:p>
        </w:tc>
        <w:tc>
          <w:tcPr>
            <w:tcW w:w="10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EE6E" w14:textId="1D5FF62E" w:rsidR="008D6DFA" w:rsidRPr="00FC131C" w:rsidRDefault="008D6DFA" w:rsidP="008D6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ling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better in general and had better mobility with decreased arthritis issues. </w:t>
            </w:r>
          </w:p>
        </w:tc>
      </w:tr>
      <w:tr w:rsidR="008D6DFA" w:rsidRPr="00FC131C" w14:paraId="4ECD3081" w14:textId="77777777" w:rsidTr="008D6DFA">
        <w:trPr>
          <w:gridAfter w:val="2"/>
          <w:wAfter w:w="848" w:type="dxa"/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7F1E" w14:textId="5DE17F21" w:rsidR="008D6DFA" w:rsidRPr="00FC131C" w:rsidRDefault="008D6DFA" w:rsidP="008D6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bject 1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180-d) </w:t>
            </w:r>
          </w:p>
        </w:tc>
        <w:tc>
          <w:tcPr>
            <w:tcW w:w="14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584C" w14:textId="7A0ECC69" w:rsidR="008D6DFA" w:rsidRPr="00FC131C" w:rsidRDefault="008D6DFA" w:rsidP="008D6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mmented</w:t>
            </w:r>
            <w:r w:rsidR="00261F4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,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"I loved the treatment and felt great during my participation"</w:t>
            </w:r>
          </w:p>
        </w:tc>
      </w:tr>
      <w:tr w:rsidR="008D6DFA" w:rsidRPr="00FC131C" w14:paraId="4A0D7177" w14:textId="77777777" w:rsidTr="008D6DFA">
        <w:trPr>
          <w:gridAfter w:val="5"/>
          <w:wAfter w:w="2380" w:type="dxa"/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96FC" w14:textId="6DF3D557" w:rsidR="008D6DFA" w:rsidRPr="00FC131C" w:rsidRDefault="008D6DFA" w:rsidP="008D6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ubject 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90-d) </w:t>
            </w:r>
          </w:p>
        </w:tc>
        <w:tc>
          <w:tcPr>
            <w:tcW w:w="127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1E62" w14:textId="592CA778" w:rsidR="008D6DFA" w:rsidRPr="00FC131C" w:rsidRDefault="008D6DFA" w:rsidP="008D6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eeling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better</w:t>
            </w:r>
          </w:p>
        </w:tc>
      </w:tr>
      <w:tr w:rsidR="008D6DFA" w:rsidRPr="00FC131C" w14:paraId="46B02648" w14:textId="77777777" w:rsidTr="008D6DFA">
        <w:trPr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B03C" w14:textId="2BDD3F4A" w:rsidR="008D6DFA" w:rsidRPr="00FC131C" w:rsidRDefault="008D6DFA" w:rsidP="008D6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ubject 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90-d) </w:t>
            </w:r>
          </w:p>
        </w:tc>
        <w:tc>
          <w:tcPr>
            <w:tcW w:w="151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A4A5" w14:textId="048D0399" w:rsidR="008D6DFA" w:rsidRPr="00FC131C" w:rsidRDefault="008D6DFA" w:rsidP="008D6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eeling fatigue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fter completing study and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noted that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joint pains started again </w:t>
            </w:r>
          </w:p>
        </w:tc>
      </w:tr>
      <w:tr w:rsidR="008D6DFA" w:rsidRPr="00FC131C" w14:paraId="26A947E0" w14:textId="77777777" w:rsidTr="008D6DFA">
        <w:trPr>
          <w:gridAfter w:val="1"/>
          <w:wAfter w:w="542" w:type="dxa"/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8360" w14:textId="006B1C9C" w:rsidR="008D6DFA" w:rsidRPr="00FC131C" w:rsidRDefault="008D6DFA" w:rsidP="008D6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ubject 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3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90-d) </w:t>
            </w:r>
          </w:p>
        </w:tc>
        <w:tc>
          <w:tcPr>
            <w:tcW w:w="146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F74E" w14:textId="26087671" w:rsidR="008D6DFA" w:rsidRPr="00FC131C" w:rsidRDefault="008D6DFA" w:rsidP="008D6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at st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ool firmed up; 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Participant noted 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never 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having 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ad that consistency of stool in last 20 years</w:t>
            </w:r>
          </w:p>
        </w:tc>
      </w:tr>
      <w:tr w:rsidR="008D6DFA" w:rsidRPr="00FC131C" w14:paraId="6C5904C7" w14:textId="77777777" w:rsidTr="00CE6B18">
        <w:trPr>
          <w:gridAfter w:val="6"/>
          <w:wAfter w:w="4528" w:type="dxa"/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1C5D" w14:textId="1F29D520" w:rsidR="008D6DFA" w:rsidRPr="00FC131C" w:rsidRDefault="008D6DFA" w:rsidP="008D6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bject 1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90-d) </w:t>
            </w:r>
          </w:p>
        </w:tc>
        <w:tc>
          <w:tcPr>
            <w:tcW w:w="10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FA46" w14:textId="2D7A3DA7" w:rsidR="008D6DFA" w:rsidRPr="00FC131C" w:rsidRDefault="008D6DFA" w:rsidP="008D6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irmer s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ool compared to pre-participation stage and less reactive to previous dietary triggers</w:t>
            </w:r>
          </w:p>
        </w:tc>
      </w:tr>
      <w:tr w:rsidR="008D6DFA" w:rsidRPr="00FC131C" w14:paraId="15DE3F13" w14:textId="77777777" w:rsidTr="00CE6B18">
        <w:trPr>
          <w:gridAfter w:val="6"/>
          <w:wAfter w:w="4528" w:type="dxa"/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2CB9" w14:textId="50772EFF" w:rsidR="008D6DFA" w:rsidRPr="00FC131C" w:rsidRDefault="008D6DFA" w:rsidP="008D6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bject 1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90-d) </w:t>
            </w:r>
          </w:p>
        </w:tc>
        <w:tc>
          <w:tcPr>
            <w:tcW w:w="10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7460" w14:textId="0E15856E" w:rsidR="008D6DFA" w:rsidRPr="00FC131C" w:rsidRDefault="008D6DFA" w:rsidP="008D6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eeling much better; 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Participant noted 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 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ecreased number of</w:t>
            </w:r>
            <w:proofErr w:type="gramEnd"/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days with </w:t>
            </w:r>
            <w:r w:rsidR="009A2908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GI 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discomfort </w:t>
            </w:r>
          </w:p>
        </w:tc>
      </w:tr>
      <w:tr w:rsidR="008D6DFA" w:rsidRPr="00FC131C" w14:paraId="01106C23" w14:textId="77777777" w:rsidTr="008D6DFA">
        <w:trPr>
          <w:gridAfter w:val="1"/>
          <w:wAfter w:w="542" w:type="dxa"/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7839" w14:textId="103159E4" w:rsidR="008D6DFA" w:rsidRPr="00FC131C" w:rsidRDefault="008D6DFA" w:rsidP="008D6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bject 1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90-d) </w:t>
            </w:r>
          </w:p>
        </w:tc>
        <w:tc>
          <w:tcPr>
            <w:tcW w:w="146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DEA7" w14:textId="673332E6" w:rsidR="008D6DFA" w:rsidRPr="00FC131C" w:rsidRDefault="008D6DFA" w:rsidP="008D6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ling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energetic and feeling much better as compared to last visit</w:t>
            </w:r>
          </w:p>
        </w:tc>
      </w:tr>
      <w:tr w:rsidR="00261F40" w:rsidRPr="00FC131C" w14:paraId="6761996D" w14:textId="77777777" w:rsidTr="008D6DFA">
        <w:trPr>
          <w:gridAfter w:val="1"/>
          <w:wAfter w:w="542" w:type="dxa"/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A449C" w14:textId="11269D2F" w:rsidR="00261F40" w:rsidRPr="00FC131C" w:rsidRDefault="00261F40" w:rsidP="008D6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bject 1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90-d)</w:t>
            </w:r>
          </w:p>
        </w:tc>
        <w:tc>
          <w:tcPr>
            <w:tcW w:w="1460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6E524" w14:textId="1BE54070" w:rsidR="00261F40" w:rsidRDefault="00261F40" w:rsidP="008D6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61F4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tient experienced a flare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2 weeks</w:t>
            </w:r>
            <w:r w:rsidRPr="00261F4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after discontinuing Aquamin, which required a mesalamine suppository</w:t>
            </w:r>
          </w:p>
        </w:tc>
      </w:tr>
      <w:tr w:rsidR="008D6DFA" w:rsidRPr="00FC131C" w14:paraId="374EB191" w14:textId="77777777" w:rsidTr="008D6DFA">
        <w:trPr>
          <w:gridAfter w:val="4"/>
          <w:wAfter w:w="1460" w:type="dxa"/>
          <w:trHeight w:val="28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C0CC" w14:textId="7C140E2D" w:rsidR="008D6DFA" w:rsidRPr="00FC131C" w:rsidRDefault="008D6DFA" w:rsidP="008D6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bject 1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90-d) </w:t>
            </w:r>
          </w:p>
        </w:tc>
        <w:tc>
          <w:tcPr>
            <w:tcW w:w="136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43EE" w14:textId="08DC9CFD" w:rsidR="008D6DFA" w:rsidRPr="00FC131C" w:rsidRDefault="008D6DFA" w:rsidP="008D6DF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mproved stool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consistency</w:t>
            </w:r>
          </w:p>
        </w:tc>
      </w:tr>
      <w:tr w:rsidR="008D6DFA" w:rsidRPr="00FC131C" w14:paraId="35782B2A" w14:textId="77777777" w:rsidTr="00CE6B18">
        <w:trPr>
          <w:gridAfter w:val="6"/>
          <w:wAfter w:w="4528" w:type="dxa"/>
          <w:trHeight w:val="28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ED2AD" w14:textId="6272B1D9" w:rsidR="008D6DFA" w:rsidRPr="00FC131C" w:rsidRDefault="008D6DFA" w:rsidP="00A43E0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Subject 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90-d) </w:t>
            </w:r>
          </w:p>
        </w:tc>
        <w:tc>
          <w:tcPr>
            <w:tcW w:w="10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5303C" w14:textId="2A7177F6" w:rsidR="008D6DFA" w:rsidRPr="00FC131C" w:rsidRDefault="008D6DFA" w:rsidP="00A43E03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salamine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reduced to half-dose</w:t>
            </w:r>
            <w:r w:rsidRPr="00FC131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; decreased dysplastic changes in the colon (on GI surveillance)</w:t>
            </w:r>
          </w:p>
        </w:tc>
      </w:tr>
    </w:tbl>
    <w:p w14:paraId="206D1EB6" w14:textId="56C6A04C" w:rsidR="002642C7" w:rsidRPr="002642C7" w:rsidRDefault="002642C7" w:rsidP="002642C7">
      <w:pPr>
        <w:spacing w:before="120" w:after="120"/>
        <w:rPr>
          <w:rFonts w:ascii="Arial" w:hAnsi="Arial" w:cs="Arial"/>
          <w:i/>
          <w:iCs/>
          <w:sz w:val="20"/>
          <w:szCs w:val="20"/>
        </w:rPr>
      </w:pPr>
      <w:r w:rsidRPr="002642C7">
        <w:rPr>
          <w:rFonts w:ascii="Arial" w:hAnsi="Arial" w:cs="Arial"/>
          <w:i/>
          <w:iCs/>
          <w:sz w:val="20"/>
          <w:szCs w:val="20"/>
        </w:rPr>
        <w:t>Nineteen subjects provided additional feedback at the last study visit or at the close-out call two weeks later. For public dissemination, subject identifiers replaced by numbers 1 through 19.</w:t>
      </w:r>
    </w:p>
    <w:p w14:paraId="0F5533C6" w14:textId="153FF7DF" w:rsidR="005D63B5" w:rsidRPr="005D63B5" w:rsidRDefault="002642C7" w:rsidP="002642C7">
      <w:pPr>
        <w:spacing w:before="120" w:after="120"/>
        <w:rPr>
          <w:rFonts w:ascii="Arial" w:hAnsi="Arial" w:cs="Arial"/>
          <w:i/>
          <w:iCs/>
          <w:sz w:val="20"/>
          <w:szCs w:val="20"/>
        </w:rPr>
      </w:pPr>
      <w:r w:rsidRPr="002642C7">
        <w:rPr>
          <w:rFonts w:ascii="Arial" w:hAnsi="Arial" w:cs="Arial"/>
          <w:i/>
          <w:iCs/>
          <w:sz w:val="20"/>
          <w:szCs w:val="20"/>
        </w:rPr>
        <w:t>180-d: Aquamin given for 180 days (n=12 subjects). 90-d: Aquamin given for last 90 days (n=16 subjects).</w:t>
      </w:r>
    </w:p>
    <w:p w14:paraId="59AE1859" w14:textId="77777777" w:rsidR="00C404C5" w:rsidRPr="00C35572" w:rsidRDefault="00C404C5">
      <w:pPr>
        <w:rPr>
          <w:rFonts w:ascii="Arial" w:hAnsi="Arial" w:cs="Arial"/>
          <w:sz w:val="18"/>
          <w:szCs w:val="18"/>
        </w:rPr>
      </w:pPr>
    </w:p>
    <w:sectPr w:rsidR="00C404C5" w:rsidRPr="00C35572" w:rsidSect="0063207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DFA"/>
    <w:rsid w:val="001D47FA"/>
    <w:rsid w:val="00261F40"/>
    <w:rsid w:val="002642C7"/>
    <w:rsid w:val="003114D3"/>
    <w:rsid w:val="0046722E"/>
    <w:rsid w:val="00533D85"/>
    <w:rsid w:val="005D63B5"/>
    <w:rsid w:val="00632072"/>
    <w:rsid w:val="007D0525"/>
    <w:rsid w:val="008D05E5"/>
    <w:rsid w:val="008D6DFA"/>
    <w:rsid w:val="009A2908"/>
    <w:rsid w:val="00A43E03"/>
    <w:rsid w:val="00AF369D"/>
    <w:rsid w:val="00C35572"/>
    <w:rsid w:val="00C404C5"/>
    <w:rsid w:val="00CB2AF9"/>
    <w:rsid w:val="00CE6B18"/>
    <w:rsid w:val="00E07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58072"/>
  <w15:chartTrackingRefBased/>
  <w15:docId w15:val="{FCE9CB60-BF3A-4148-B8BB-6BA5A56BE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D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D6D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6D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6DF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340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2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am, Nadeem</dc:creator>
  <cp:keywords/>
  <dc:description/>
  <cp:lastModifiedBy>Aslam, Nadeem</cp:lastModifiedBy>
  <cp:revision>14</cp:revision>
  <dcterms:created xsi:type="dcterms:W3CDTF">2024-05-06T22:51:00Z</dcterms:created>
  <dcterms:modified xsi:type="dcterms:W3CDTF">2024-06-13T17:35:00Z</dcterms:modified>
</cp:coreProperties>
</file>